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E9A" w:rsidRDefault="00863405">
      <w:pPr>
        <w:keepNext/>
        <w:keepLines/>
        <w:spacing w:after="100" w:line="240" w:lineRule="auto"/>
        <w:rPr>
          <w:rFonts w:ascii="Cambria" w:eastAsia="Cambria" w:hAnsi="Cambria" w:cs="Cambria"/>
          <w:color w:val="366091"/>
          <w:sz w:val="26"/>
          <w:szCs w:val="26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5E2C81">
        <w:rPr>
          <w:rFonts w:ascii="Times New Roman" w:eastAsia="Times New Roman" w:hAnsi="Times New Roman" w:cs="Times New Roman"/>
          <w:sz w:val="24"/>
          <w:szCs w:val="24"/>
        </w:rPr>
        <w:t>Q</w:t>
      </w:r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uality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assessment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studies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systematic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review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 xml:space="preserve"> (CONSORT </w:t>
      </w:r>
      <w:proofErr w:type="spellStart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Statement</w:t>
      </w:r>
      <w:proofErr w:type="spellEnd"/>
      <w:r w:rsidR="005E2C81" w:rsidRPr="005E2C81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"/>
        <w:tblW w:w="14601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465"/>
        <w:gridCol w:w="540"/>
        <w:gridCol w:w="480"/>
        <w:gridCol w:w="480"/>
        <w:gridCol w:w="315"/>
        <w:gridCol w:w="480"/>
        <w:gridCol w:w="465"/>
        <w:gridCol w:w="465"/>
        <w:gridCol w:w="360"/>
        <w:gridCol w:w="465"/>
        <w:gridCol w:w="405"/>
        <w:gridCol w:w="465"/>
        <w:gridCol w:w="480"/>
        <w:gridCol w:w="580"/>
        <w:gridCol w:w="425"/>
        <w:gridCol w:w="99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12913" w:rsidTr="006714D5">
        <w:trPr>
          <w:cantSplit/>
          <w:trHeight w:val="2001"/>
        </w:trPr>
        <w:tc>
          <w:tcPr>
            <w:tcW w:w="1635" w:type="dxa"/>
            <w:vMerge w:val="restart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863405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Tí</w:t>
            </w:r>
            <w:r w:rsidR="00382453"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tle</w:t>
            </w:r>
            <w:proofErr w:type="spellEnd"/>
            <w:r w:rsidR="00382453"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="00382453"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bstract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382453" w:rsidP="0051291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Introduction</w:t>
            </w:r>
            <w:proofErr w:type="spellEnd"/>
          </w:p>
        </w:tc>
        <w:tc>
          <w:tcPr>
            <w:tcW w:w="79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38245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ial </w:t>
            </w: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desing</w:t>
            </w:r>
            <w:proofErr w:type="spellEnd"/>
          </w:p>
        </w:tc>
        <w:tc>
          <w:tcPr>
            <w:tcW w:w="93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38245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Participans</w:t>
            </w:r>
            <w:proofErr w:type="spellEnd"/>
          </w:p>
        </w:tc>
        <w:tc>
          <w:tcPr>
            <w:tcW w:w="3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38245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87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FE4BF6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94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Sample</w:t>
            </w:r>
            <w:proofErr w:type="spellEnd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00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cuencie </w:t>
            </w: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generation</w:t>
            </w:r>
            <w:proofErr w:type="spellEnd"/>
          </w:p>
        </w:tc>
        <w:tc>
          <w:tcPr>
            <w:tcW w:w="993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llocation</w:t>
            </w:r>
            <w:proofErr w:type="spellEnd"/>
          </w:p>
          <w:p w:rsidR="00512913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Concealment</w:t>
            </w:r>
            <w:proofErr w:type="spellEnd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mechanism</w:t>
            </w:r>
            <w:proofErr w:type="spellEnd"/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implementa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linding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Statistical</w:t>
            </w:r>
            <w:proofErr w:type="spellEnd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Participant</w:t>
            </w:r>
            <w:proofErr w:type="spellEnd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flow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7C3E9A" w:rsidRPr="006714D5" w:rsidRDefault="00512913" w:rsidP="00512913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Recruitment</w:t>
            </w:r>
            <w:proofErr w:type="spellEnd"/>
          </w:p>
        </w:tc>
      </w:tr>
      <w:tr w:rsidR="00512913" w:rsidTr="006714D5">
        <w:tc>
          <w:tcPr>
            <w:tcW w:w="163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7C3E9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7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4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5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6714D5" w:rsidTr="006714D5">
        <w:tc>
          <w:tcPr>
            <w:tcW w:w="163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7C3E9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4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31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3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993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14D5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</w:tr>
      <w:tr w:rsidR="006714D5" w:rsidTr="006714D5">
        <w:tc>
          <w:tcPr>
            <w:tcW w:w="163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uil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ga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5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714D5" w:rsidTr="006714D5">
        <w:tc>
          <w:tcPr>
            <w:tcW w:w="163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uin-Fowl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4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6714D5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4D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:rsidR="007C3E9A" w:rsidRDefault="007C3E9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C3E9A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p w:rsidR="007C3E9A" w:rsidRDefault="007F3B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proofErr w:type="spellStart"/>
      <w:proofErr w:type="gramStart"/>
      <w:r w:rsidRPr="007F3B42">
        <w:rPr>
          <w:rFonts w:ascii="Times New Roman" w:eastAsia="Times New Roman" w:hAnsi="Times New Roman" w:cs="Times New Roman"/>
          <w:sz w:val="24"/>
          <w:szCs w:val="24"/>
        </w:rPr>
        <w:t>continued</w:t>
      </w:r>
      <w:proofErr w:type="spellEnd"/>
      <w:proofErr w:type="gramEnd"/>
      <w:r w:rsidR="00863405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7C3E9A" w:rsidRDefault="007C3E9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7935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465"/>
        <w:gridCol w:w="450"/>
        <w:gridCol w:w="465"/>
        <w:gridCol w:w="465"/>
        <w:gridCol w:w="450"/>
        <w:gridCol w:w="450"/>
        <w:gridCol w:w="465"/>
        <w:gridCol w:w="465"/>
        <w:gridCol w:w="495"/>
        <w:gridCol w:w="495"/>
        <w:gridCol w:w="465"/>
        <w:gridCol w:w="480"/>
        <w:gridCol w:w="630"/>
      </w:tblGrid>
      <w:tr w:rsidR="007C3E9A" w:rsidTr="00343982">
        <w:trPr>
          <w:cantSplit/>
          <w:trHeight w:val="1410"/>
        </w:trPr>
        <w:tc>
          <w:tcPr>
            <w:tcW w:w="1695" w:type="dxa"/>
            <w:vMerge w:val="restart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eli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umb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93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utcom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stimation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ncill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alyses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rms</w:t>
            </w:r>
            <w:proofErr w:type="spellEnd"/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imitations</w:t>
            </w:r>
            <w:proofErr w:type="spellEnd"/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terpretation</w:t>
            </w:r>
            <w:proofErr w:type="spellEnd"/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gistration</w:t>
            </w:r>
            <w:proofErr w:type="spellEnd"/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tocol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:rsidR="007C3E9A" w:rsidRDefault="00343982" w:rsidP="00343982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unding</w:t>
            </w:r>
            <w:proofErr w:type="spellEnd"/>
          </w:p>
        </w:tc>
        <w:tc>
          <w:tcPr>
            <w:tcW w:w="6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7C3E9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3E9A">
        <w:trPr>
          <w:trHeight w:val="350"/>
        </w:trPr>
        <w:tc>
          <w:tcPr>
            <w:tcW w:w="169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7C3E9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3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3982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6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C3E9A">
        <w:trPr>
          <w:trHeight w:val="410"/>
        </w:trPr>
        <w:tc>
          <w:tcPr>
            <w:tcW w:w="169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7C3E9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7C3E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E9A">
        <w:tc>
          <w:tcPr>
            <w:tcW w:w="16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uil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ga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5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7C3E9A">
        <w:tc>
          <w:tcPr>
            <w:tcW w:w="16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uin-Fowl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9A" w:rsidRPr="00343982" w:rsidRDefault="0086340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98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:rsidR="007C3E9A" w:rsidRDefault="007C3E9A">
      <w:pPr>
        <w:spacing w:line="240" w:lineRule="auto"/>
        <w:sectPr w:rsidR="007C3E9A">
          <w:pgSz w:w="16834" w:h="11909" w:orient="landscape"/>
          <w:pgMar w:top="1417" w:right="1700" w:bottom="1417" w:left="1700" w:header="708" w:footer="708" w:gutter="0"/>
          <w:cols w:space="720"/>
        </w:sectPr>
      </w:pPr>
      <w:bookmarkStart w:id="0" w:name="_GoBack"/>
      <w:bookmarkEnd w:id="0"/>
    </w:p>
    <w:p w:rsidR="007C3E9A" w:rsidRDefault="007C3E9A" w:rsidP="0017194F">
      <w:pPr>
        <w:keepNext/>
        <w:keepLines/>
        <w:spacing w:after="100" w:line="240" w:lineRule="auto"/>
      </w:pPr>
      <w:bookmarkStart w:id="1" w:name="_l61napejqkx4" w:colFirst="0" w:colLast="0"/>
      <w:bookmarkEnd w:id="1"/>
    </w:p>
    <w:sectPr w:rsidR="007C3E9A" w:rsidSect="0017194F">
      <w:pgSz w:w="16834" w:h="11909" w:orient="landscape"/>
      <w:pgMar w:top="1417" w:right="1700" w:bottom="1417" w:left="170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7C3E9A"/>
    <w:rsid w:val="0017194F"/>
    <w:rsid w:val="002A6CCE"/>
    <w:rsid w:val="00343982"/>
    <w:rsid w:val="00382453"/>
    <w:rsid w:val="00512913"/>
    <w:rsid w:val="005E2C81"/>
    <w:rsid w:val="006714D5"/>
    <w:rsid w:val="007C3E9A"/>
    <w:rsid w:val="007F3B42"/>
    <w:rsid w:val="00863405"/>
    <w:rsid w:val="00FE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0D7BF-376E-493C-BA11-ACFBEA62B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Vega Escaño</cp:lastModifiedBy>
  <cp:revision>7</cp:revision>
  <dcterms:created xsi:type="dcterms:W3CDTF">2023-07-18T08:24:00Z</dcterms:created>
  <dcterms:modified xsi:type="dcterms:W3CDTF">2023-07-18T10:52:00Z</dcterms:modified>
</cp:coreProperties>
</file>